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CD85D" w14:textId="77777777" w:rsidR="00903A17" w:rsidRPr="009A7C50" w:rsidRDefault="00903A17" w:rsidP="00903A1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5052AA0" w14:textId="77777777" w:rsidR="00903A17" w:rsidRDefault="00903A17" w:rsidP="00903A17">
      <w:pPr>
        <w:spacing w:after="0" w:line="24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903A17" w14:paraId="62949091" w14:textId="77777777" w:rsidTr="00547FC4">
        <w:tc>
          <w:tcPr>
            <w:tcW w:w="1132" w:type="dxa"/>
            <w:tcBorders>
              <w:bottom w:val="double" w:sz="4" w:space="0" w:color="auto"/>
              <w:right w:val="double" w:sz="4" w:space="0" w:color="auto"/>
            </w:tcBorders>
          </w:tcPr>
          <w:p w14:paraId="3240F080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</w:tcPr>
          <w:p w14:paraId="00573712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T only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CE8557A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N only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823FC0A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P only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789083D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T+N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F0DE89E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T+P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03A1FB26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N+P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782C9D1E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All</w:t>
            </w:r>
          </w:p>
        </w:tc>
      </w:tr>
      <w:tr w:rsidR="00903A17" w14:paraId="0240FB68" w14:textId="77777777" w:rsidTr="00547FC4">
        <w:tc>
          <w:tcPr>
            <w:tcW w:w="1132" w:type="dxa"/>
            <w:tcBorders>
              <w:top w:val="double" w:sz="4" w:space="0" w:color="auto"/>
              <w:right w:val="double" w:sz="4" w:space="0" w:color="auto"/>
            </w:tcBorders>
          </w:tcPr>
          <w:p w14:paraId="787AF080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</w:tcPr>
          <w:p w14:paraId="1F6958EF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27859B2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4B9EB25D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222D694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432CE4A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2C4C609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92241BF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6B991C37" w14:textId="77777777" w:rsidTr="00547FC4">
        <w:tc>
          <w:tcPr>
            <w:tcW w:w="1132" w:type="dxa"/>
            <w:tcBorders>
              <w:right w:val="double" w:sz="4" w:space="0" w:color="auto"/>
            </w:tcBorders>
          </w:tcPr>
          <w:p w14:paraId="11F96F0B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2" w:type="dxa"/>
            <w:tcBorders>
              <w:left w:val="double" w:sz="4" w:space="0" w:color="auto"/>
            </w:tcBorders>
          </w:tcPr>
          <w:p w14:paraId="2925BD8F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</w:tcPr>
          <w:p w14:paraId="27E5E926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3A2E143F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14CB8CA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5FDECADD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011959FA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449D8F8E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6D4421C4" w14:textId="77777777" w:rsidTr="00547FC4">
        <w:tc>
          <w:tcPr>
            <w:tcW w:w="1132" w:type="dxa"/>
            <w:tcBorders>
              <w:right w:val="double" w:sz="4" w:space="0" w:color="auto"/>
            </w:tcBorders>
          </w:tcPr>
          <w:p w14:paraId="6BDC6948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2" w:type="dxa"/>
            <w:tcBorders>
              <w:left w:val="double" w:sz="4" w:space="0" w:color="auto"/>
            </w:tcBorders>
          </w:tcPr>
          <w:p w14:paraId="01BFE06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</w:tcPr>
          <w:p w14:paraId="390F880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23E28DDA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4568A0BD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3" w:type="dxa"/>
          </w:tcPr>
          <w:p w14:paraId="59EB4382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9A7C50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3" w:type="dxa"/>
          </w:tcPr>
          <w:p w14:paraId="3189ABB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098C7A7F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3ABF4108" w14:textId="77777777" w:rsidTr="00547FC4">
        <w:tc>
          <w:tcPr>
            <w:tcW w:w="1132" w:type="dxa"/>
            <w:tcBorders>
              <w:right w:val="double" w:sz="4" w:space="0" w:color="auto"/>
            </w:tcBorders>
          </w:tcPr>
          <w:p w14:paraId="69D04EEB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2" w:type="dxa"/>
            <w:tcBorders>
              <w:left w:val="double" w:sz="4" w:space="0" w:color="auto"/>
            </w:tcBorders>
          </w:tcPr>
          <w:p w14:paraId="77706ACE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2EBE4E1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55C64F2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33D8392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</w:tcPr>
          <w:p w14:paraId="09148148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72B055E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71DCB2AB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165DC20E" w14:textId="77777777" w:rsidTr="00547FC4">
        <w:tc>
          <w:tcPr>
            <w:tcW w:w="1132" w:type="dxa"/>
            <w:tcBorders>
              <w:bottom w:val="double" w:sz="4" w:space="0" w:color="auto"/>
              <w:right w:val="double" w:sz="4" w:space="0" w:color="auto"/>
            </w:tcBorders>
          </w:tcPr>
          <w:p w14:paraId="562EB3EF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</w:tcPr>
          <w:p w14:paraId="58B9C478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9B317F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16AB5FE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78B26D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05CEA1B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78DE0E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8F9E89E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16DC0129" w14:textId="77777777" w:rsidTr="00547FC4">
        <w:tc>
          <w:tcPr>
            <w:tcW w:w="1132" w:type="dxa"/>
            <w:tcBorders>
              <w:top w:val="double" w:sz="4" w:space="0" w:color="auto"/>
              <w:right w:val="double" w:sz="4" w:space="0" w:color="auto"/>
            </w:tcBorders>
          </w:tcPr>
          <w:p w14:paraId="25EA3F98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</w:tcPr>
          <w:p w14:paraId="26968003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76B9CC1A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50D7F98E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88D9D06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3BCD99E4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599587D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5888E592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</w:tr>
      <w:tr w:rsidR="00903A17" w14:paraId="57CFF08E" w14:textId="77777777" w:rsidTr="00547FC4">
        <w:tc>
          <w:tcPr>
            <w:tcW w:w="1132" w:type="dxa"/>
            <w:tcBorders>
              <w:right w:val="double" w:sz="4" w:space="0" w:color="auto"/>
            </w:tcBorders>
          </w:tcPr>
          <w:p w14:paraId="112543AF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2" w:type="dxa"/>
            <w:tcBorders>
              <w:left w:val="double" w:sz="4" w:space="0" w:color="auto"/>
            </w:tcBorders>
          </w:tcPr>
          <w:p w14:paraId="5DA2567B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37DC989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</w:tcPr>
          <w:p w14:paraId="24D65530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4D8EC9B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3" w:type="dxa"/>
          </w:tcPr>
          <w:p w14:paraId="79DE0D1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56A8CC06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9A7C50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3" w:type="dxa"/>
          </w:tcPr>
          <w:p w14:paraId="24A7E383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44CE84CC" w14:textId="77777777" w:rsidTr="00547FC4">
        <w:tc>
          <w:tcPr>
            <w:tcW w:w="1132" w:type="dxa"/>
            <w:tcBorders>
              <w:bottom w:val="double" w:sz="4" w:space="0" w:color="auto"/>
              <w:right w:val="double" w:sz="4" w:space="0" w:color="auto"/>
            </w:tcBorders>
          </w:tcPr>
          <w:p w14:paraId="5F4C5ADD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</w:tcPr>
          <w:p w14:paraId="0F46C3FA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8D912AE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AAE744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01AFA42F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A3A5120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3A471F5B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558AB1A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</w:tr>
      <w:tr w:rsidR="00903A17" w14:paraId="69274301" w14:textId="77777777" w:rsidTr="00547FC4">
        <w:tc>
          <w:tcPr>
            <w:tcW w:w="1132" w:type="dxa"/>
            <w:tcBorders>
              <w:top w:val="double" w:sz="4" w:space="0" w:color="auto"/>
              <w:right w:val="double" w:sz="4" w:space="0" w:color="auto"/>
            </w:tcBorders>
          </w:tcPr>
          <w:p w14:paraId="41C96F3C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</w:tcPr>
          <w:p w14:paraId="67BD249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5E30AB5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C2ADCB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6362085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42E78DE2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483AF67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190ED5A8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</w:tr>
      <w:tr w:rsidR="00903A17" w14:paraId="06707AAA" w14:textId="77777777" w:rsidTr="00547FC4">
        <w:tc>
          <w:tcPr>
            <w:tcW w:w="1132" w:type="dxa"/>
            <w:tcBorders>
              <w:right w:val="double" w:sz="4" w:space="0" w:color="auto"/>
            </w:tcBorders>
          </w:tcPr>
          <w:p w14:paraId="22426750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2" w:type="dxa"/>
            <w:tcBorders>
              <w:left w:val="double" w:sz="4" w:space="0" w:color="auto"/>
            </w:tcBorders>
          </w:tcPr>
          <w:p w14:paraId="68823BC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673B573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6A8CEB3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3B284C7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140B1108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07992D8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</w:tcPr>
          <w:p w14:paraId="1A749B24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</w:tr>
      <w:tr w:rsidR="00903A17" w14:paraId="0407E23F" w14:textId="77777777" w:rsidTr="00547FC4">
        <w:tc>
          <w:tcPr>
            <w:tcW w:w="1132" w:type="dxa"/>
            <w:tcBorders>
              <w:bottom w:val="double" w:sz="4" w:space="0" w:color="auto"/>
              <w:right w:val="double" w:sz="4" w:space="0" w:color="auto"/>
            </w:tcBorders>
          </w:tcPr>
          <w:p w14:paraId="241E8348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</w:tcPr>
          <w:p w14:paraId="419F2B7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12541515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3EB982B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DD8C09B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F61EC80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5ABABD72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9029B2D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</w:tr>
      <w:tr w:rsidR="00903A17" w14:paraId="1BA3FFBD" w14:textId="77777777" w:rsidTr="00547FC4">
        <w:tc>
          <w:tcPr>
            <w:tcW w:w="1132" w:type="dxa"/>
            <w:tcBorders>
              <w:top w:val="double" w:sz="4" w:space="0" w:color="auto"/>
              <w:right w:val="double" w:sz="4" w:space="0" w:color="auto"/>
            </w:tcBorders>
          </w:tcPr>
          <w:p w14:paraId="3D7F36A5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</w:tcPr>
          <w:p w14:paraId="546034C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9D5922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6154D688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EB6FC9F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1D0611BE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CE35F6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09D06AF5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6D2E49F6" w14:textId="77777777" w:rsidTr="00547FC4">
        <w:tc>
          <w:tcPr>
            <w:tcW w:w="1132" w:type="dxa"/>
            <w:tcBorders>
              <w:bottom w:val="double" w:sz="4" w:space="0" w:color="auto"/>
              <w:right w:val="double" w:sz="4" w:space="0" w:color="auto"/>
            </w:tcBorders>
          </w:tcPr>
          <w:p w14:paraId="7D96BB1E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2" w:type="dxa"/>
            <w:tcBorders>
              <w:left w:val="double" w:sz="4" w:space="0" w:color="auto"/>
              <w:bottom w:val="double" w:sz="4" w:space="0" w:color="auto"/>
            </w:tcBorders>
          </w:tcPr>
          <w:p w14:paraId="1A95565A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E1E7643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21ABD1B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579835C3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0553581B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6967A440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8151E0A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  <w:tr w:rsidR="00903A17" w14:paraId="6BA95729" w14:textId="77777777" w:rsidTr="00547FC4">
        <w:tc>
          <w:tcPr>
            <w:tcW w:w="1132" w:type="dxa"/>
            <w:tcBorders>
              <w:top w:val="double" w:sz="4" w:space="0" w:color="auto"/>
              <w:right w:val="double" w:sz="4" w:space="0" w:color="auto"/>
            </w:tcBorders>
          </w:tcPr>
          <w:p w14:paraId="23D84486" w14:textId="77777777" w:rsidR="00903A17" w:rsidRPr="00363761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2" w:type="dxa"/>
            <w:tcBorders>
              <w:top w:val="double" w:sz="4" w:space="0" w:color="auto"/>
              <w:left w:val="double" w:sz="4" w:space="0" w:color="auto"/>
            </w:tcBorders>
          </w:tcPr>
          <w:p w14:paraId="3AC9A0B9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64279D17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5EC26AEC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X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638CCB54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2B614F6D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4F30D061" w14:textId="77777777" w:rsidR="00903A1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63761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1EB6F387" w14:textId="77777777" w:rsidR="00903A17" w:rsidRPr="00F75F47" w:rsidRDefault="00903A17" w:rsidP="00547FC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F47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5A81A6EB" w14:textId="77777777" w:rsidR="00903A17" w:rsidRDefault="00903A17" w:rsidP="00903A17">
      <w:pPr>
        <w:spacing w:after="0" w:line="24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52EF1D40" w14:textId="77777777" w:rsidR="00660BC6" w:rsidRDefault="00903A17">
      <w:bookmarkStart w:id="0" w:name="_GoBack"/>
      <w:bookmarkEnd w:id="0"/>
    </w:p>
    <w:sectPr w:rsidR="00660BC6" w:rsidSect="004836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E92"/>
    <w:rsid w:val="000E3C47"/>
    <w:rsid w:val="00247D2F"/>
    <w:rsid w:val="004836BA"/>
    <w:rsid w:val="005152FF"/>
    <w:rsid w:val="00903A17"/>
    <w:rsid w:val="00C35D82"/>
    <w:rsid w:val="00C92E92"/>
    <w:rsid w:val="00DE5666"/>
    <w:rsid w:val="00F6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02C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A17"/>
    <w:pPr>
      <w:suppressAutoHyphens/>
      <w:spacing w:after="160" w:line="259" w:lineRule="auto"/>
    </w:pPr>
    <w:rPr>
      <w:rFonts w:ascii="Calibri" w:eastAsia="Droid Sans Fallback" w:hAnsi="Calibri" w:cs="Times New Roman"/>
      <w:color w:val="00000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3A17"/>
    <w:rPr>
      <w:rFonts w:ascii="Calibri" w:eastAsia="Droid Sans Fallback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4</Characters>
  <Application>Microsoft Macintosh Word</Application>
  <DocSecurity>0</DocSecurity>
  <Lines>1</Lines>
  <Paragraphs>1</Paragraphs>
  <ScaleCrop>false</ScaleCrop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Kéfi</dc:creator>
  <cp:keywords/>
  <dc:description/>
  <cp:lastModifiedBy>Sonia Kéfi</cp:lastModifiedBy>
  <cp:revision>2</cp:revision>
  <dcterms:created xsi:type="dcterms:W3CDTF">2016-05-24T21:15:00Z</dcterms:created>
  <dcterms:modified xsi:type="dcterms:W3CDTF">2016-05-24T21:16:00Z</dcterms:modified>
</cp:coreProperties>
</file>